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9BFF8" w14:textId="022BF427" w:rsidR="005D55AC" w:rsidRDefault="005D55AC" w:rsidP="005D55AC">
      <w:pPr>
        <w:pStyle w:val="Heading1"/>
        <w:rPr>
          <w:lang w:val="en-GB"/>
        </w:rPr>
      </w:pPr>
      <w:r>
        <w:rPr>
          <w:lang w:val="en-GB"/>
        </w:rPr>
        <w:t>Supplementary material</w:t>
      </w:r>
    </w:p>
    <w:p w14:paraId="6B422899" w14:textId="77777777" w:rsidR="005D55AC" w:rsidRPr="005D55AC" w:rsidRDefault="005D55AC" w:rsidP="005D55AC">
      <w:pPr>
        <w:rPr>
          <w:lang w:val="en-GB"/>
        </w:rPr>
      </w:pPr>
    </w:p>
    <w:p w14:paraId="1B44134A" w14:textId="22DB2268" w:rsidR="00412348" w:rsidRPr="00412348" w:rsidRDefault="00412348">
      <w:pPr>
        <w:rPr>
          <w:lang w:val="en-GB"/>
        </w:rPr>
      </w:pPr>
      <w:r w:rsidRPr="00412348">
        <w:rPr>
          <w:b/>
          <w:lang w:val="en-GB"/>
        </w:rPr>
        <w:t xml:space="preserve">Table S1. </w:t>
      </w:r>
      <w:r w:rsidRPr="00412348">
        <w:rPr>
          <w:lang w:val="en-GB"/>
        </w:rPr>
        <w:t>Summary of samples taken in</w:t>
      </w:r>
      <w:r w:rsidR="005D55AC">
        <w:rPr>
          <w:lang w:val="en-GB"/>
        </w:rPr>
        <w:t xml:space="preserve"> the pharmacokinetic</w:t>
      </w:r>
      <w:r w:rsidRPr="00412348">
        <w:rPr>
          <w:lang w:val="en-GB"/>
        </w:rPr>
        <w:t xml:space="preserve"> </w:t>
      </w:r>
      <w:r w:rsidR="005D55AC">
        <w:rPr>
          <w:lang w:val="en-GB"/>
        </w:rPr>
        <w:t>(</w:t>
      </w:r>
      <w:r w:rsidRPr="00412348">
        <w:rPr>
          <w:lang w:val="en-GB"/>
        </w:rPr>
        <w:t>PK</w:t>
      </w:r>
      <w:r w:rsidR="005D55AC">
        <w:rPr>
          <w:lang w:val="en-GB"/>
        </w:rPr>
        <w:t>)</w:t>
      </w:r>
      <w:r w:rsidRPr="00412348">
        <w:rPr>
          <w:lang w:val="en-GB"/>
        </w:rPr>
        <w:t xml:space="preserve"> and</w:t>
      </w:r>
      <w:r w:rsidR="005D55AC">
        <w:rPr>
          <w:lang w:val="en-GB"/>
        </w:rPr>
        <w:t xml:space="preserve"> pharmacodynamic (</w:t>
      </w:r>
      <w:r w:rsidRPr="00412348">
        <w:rPr>
          <w:lang w:val="en-GB"/>
        </w:rPr>
        <w:t>PD</w:t>
      </w:r>
      <w:r w:rsidR="005D55AC">
        <w:rPr>
          <w:lang w:val="en-GB"/>
        </w:rPr>
        <w:t>)</w:t>
      </w:r>
      <w:r w:rsidRPr="00412348">
        <w:rPr>
          <w:lang w:val="en-GB"/>
        </w:rPr>
        <w:t xml:space="preserve">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1"/>
        <w:gridCol w:w="1285"/>
        <w:gridCol w:w="1992"/>
        <w:gridCol w:w="1454"/>
        <w:gridCol w:w="2854"/>
      </w:tblGrid>
      <w:tr w:rsidR="00412348" w:rsidRPr="00412348" w14:paraId="6DF59D87" w14:textId="6696C826" w:rsidTr="0014493B">
        <w:tc>
          <w:tcPr>
            <w:tcW w:w="0" w:type="auto"/>
            <w:vAlign w:val="center"/>
          </w:tcPr>
          <w:p w14:paraId="6F3246A3" w14:textId="3EF2A5D9" w:rsidR="00412348" w:rsidRPr="00412348" w:rsidRDefault="00412348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Experiment</w:t>
            </w:r>
          </w:p>
        </w:tc>
        <w:tc>
          <w:tcPr>
            <w:tcW w:w="0" w:type="auto"/>
            <w:vAlign w:val="center"/>
          </w:tcPr>
          <w:p w14:paraId="76CCD81E" w14:textId="234CB0E4" w:rsidR="00412348" w:rsidRPr="00412348" w:rsidRDefault="00412348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Number of mice</w:t>
            </w:r>
          </w:p>
        </w:tc>
        <w:tc>
          <w:tcPr>
            <w:tcW w:w="0" w:type="auto"/>
            <w:vAlign w:val="center"/>
          </w:tcPr>
          <w:p w14:paraId="2B8BEF4F" w14:textId="12397FE3" w:rsidR="00412348" w:rsidRPr="00412348" w:rsidRDefault="00412348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Samples</w:t>
            </w:r>
          </w:p>
        </w:tc>
        <w:tc>
          <w:tcPr>
            <w:tcW w:w="0" w:type="auto"/>
            <w:vAlign w:val="center"/>
          </w:tcPr>
          <w:p w14:paraId="32687FA5" w14:textId="780E84CB" w:rsidR="00412348" w:rsidRPr="00412348" w:rsidRDefault="00412348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Samples per animal</w:t>
            </w:r>
          </w:p>
        </w:tc>
        <w:tc>
          <w:tcPr>
            <w:tcW w:w="0" w:type="auto"/>
            <w:vAlign w:val="center"/>
          </w:tcPr>
          <w:p w14:paraId="41895776" w14:textId="07564CBD" w:rsidR="00412348" w:rsidRPr="00412348" w:rsidRDefault="00412348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Time points</w:t>
            </w:r>
          </w:p>
        </w:tc>
      </w:tr>
      <w:tr w:rsidR="00412348" w:rsidRPr="00412348" w14:paraId="5821C130" w14:textId="4CED14CC" w:rsidTr="0014493B">
        <w:tc>
          <w:tcPr>
            <w:tcW w:w="0" w:type="auto"/>
            <w:vMerge w:val="restart"/>
            <w:vAlign w:val="center"/>
          </w:tcPr>
          <w:p w14:paraId="02A933EA" w14:textId="1558F697" w:rsidR="00412348" w:rsidRPr="00412348" w:rsidRDefault="00412348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PK</w:t>
            </w:r>
          </w:p>
        </w:tc>
        <w:tc>
          <w:tcPr>
            <w:tcW w:w="0" w:type="auto"/>
            <w:vMerge w:val="restart"/>
            <w:vAlign w:val="center"/>
          </w:tcPr>
          <w:p w14:paraId="303952D4" w14:textId="57B6DC45" w:rsidR="00412348" w:rsidRPr="00412348" w:rsidRDefault="00412348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60</w:t>
            </w:r>
          </w:p>
        </w:tc>
        <w:tc>
          <w:tcPr>
            <w:tcW w:w="0" w:type="auto"/>
            <w:vAlign w:val="center"/>
          </w:tcPr>
          <w:p w14:paraId="222B590D" w14:textId="47AD4A12" w:rsidR="00412348" w:rsidRPr="00412348" w:rsidRDefault="00412348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Blood</w:t>
            </w:r>
          </w:p>
        </w:tc>
        <w:tc>
          <w:tcPr>
            <w:tcW w:w="0" w:type="auto"/>
            <w:vAlign w:val="center"/>
          </w:tcPr>
          <w:p w14:paraId="7403FD85" w14:textId="2DB9053E" w:rsidR="00412348" w:rsidRPr="00412348" w:rsidRDefault="0014493B" w:rsidP="004123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to 2</w:t>
            </w:r>
          </w:p>
        </w:tc>
        <w:tc>
          <w:tcPr>
            <w:tcW w:w="0" w:type="auto"/>
            <w:vAlign w:val="center"/>
          </w:tcPr>
          <w:p w14:paraId="3E43A229" w14:textId="0B71D3A7" w:rsidR="00412348" w:rsidRPr="00412348" w:rsidRDefault="0014493B" w:rsidP="004123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, 15, 30, 60, 120, 180, 240 minutes after administration</w:t>
            </w:r>
          </w:p>
        </w:tc>
      </w:tr>
      <w:tr w:rsidR="00412348" w:rsidRPr="00412348" w14:paraId="0E7BD2A1" w14:textId="77777777" w:rsidTr="0014493B">
        <w:tc>
          <w:tcPr>
            <w:tcW w:w="0" w:type="auto"/>
            <w:vMerge/>
            <w:vAlign w:val="center"/>
          </w:tcPr>
          <w:p w14:paraId="3F676C5A" w14:textId="77777777" w:rsidR="00412348" w:rsidRPr="00412348" w:rsidRDefault="00412348" w:rsidP="0041234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DB49048" w14:textId="77777777" w:rsidR="00412348" w:rsidRPr="00412348" w:rsidRDefault="00412348" w:rsidP="0041234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102753" w14:textId="10AE9F58" w:rsidR="00412348" w:rsidRPr="00412348" w:rsidRDefault="005D55AC" w:rsidP="004123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ronchoalveolar</w:t>
            </w:r>
            <w:r>
              <w:rPr>
                <w:lang w:val="en-GB"/>
              </w:rPr>
              <w:br/>
              <w:t>lavage (BAL)</w:t>
            </w:r>
          </w:p>
        </w:tc>
        <w:tc>
          <w:tcPr>
            <w:tcW w:w="0" w:type="auto"/>
            <w:vAlign w:val="center"/>
          </w:tcPr>
          <w:p w14:paraId="6DC156B8" w14:textId="2E0AEDA5" w:rsidR="00412348" w:rsidRPr="00412348" w:rsidRDefault="0014493B" w:rsidP="004123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D28BA32" w14:textId="7E192CDD" w:rsidR="00412348" w:rsidRPr="00412348" w:rsidRDefault="0014493B" w:rsidP="004123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, 15, 30, 180, 240 </w:t>
            </w:r>
            <w:r w:rsidR="003623EA">
              <w:rPr>
                <w:lang w:val="en-GB"/>
              </w:rPr>
              <w:br/>
            </w:r>
            <w:r>
              <w:rPr>
                <w:lang w:val="en-GB"/>
              </w:rPr>
              <w:t>minutes after administration</w:t>
            </w:r>
          </w:p>
        </w:tc>
      </w:tr>
      <w:tr w:rsidR="0014493B" w:rsidRPr="00412348" w14:paraId="4F8ADCE6" w14:textId="43B0E6BF" w:rsidTr="0014493B">
        <w:trPr>
          <w:trHeight w:val="447"/>
        </w:trPr>
        <w:tc>
          <w:tcPr>
            <w:tcW w:w="0" w:type="auto"/>
            <w:vMerge w:val="restart"/>
            <w:vAlign w:val="center"/>
          </w:tcPr>
          <w:p w14:paraId="680ACF8F" w14:textId="1EF8AF87" w:rsidR="0014493B" w:rsidRPr="00412348" w:rsidRDefault="0014493B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PD</w:t>
            </w:r>
          </w:p>
        </w:tc>
        <w:tc>
          <w:tcPr>
            <w:tcW w:w="0" w:type="auto"/>
            <w:vMerge w:val="restart"/>
            <w:vAlign w:val="center"/>
          </w:tcPr>
          <w:p w14:paraId="01C999F6" w14:textId="4872598C" w:rsidR="0014493B" w:rsidRPr="00412348" w:rsidRDefault="0014493B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180</w:t>
            </w:r>
          </w:p>
        </w:tc>
        <w:tc>
          <w:tcPr>
            <w:tcW w:w="0" w:type="auto"/>
            <w:vAlign w:val="center"/>
          </w:tcPr>
          <w:p w14:paraId="2E243342" w14:textId="3DAE5061" w:rsidR="0014493B" w:rsidRPr="00412348" w:rsidRDefault="0014493B" w:rsidP="004123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lood</w:t>
            </w:r>
          </w:p>
        </w:tc>
        <w:tc>
          <w:tcPr>
            <w:tcW w:w="0" w:type="auto"/>
            <w:vAlign w:val="center"/>
          </w:tcPr>
          <w:p w14:paraId="3DCF29FE" w14:textId="33EFDAF9" w:rsidR="0014493B" w:rsidRPr="00412348" w:rsidRDefault="0014493B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7490FDC8" w14:textId="26DB0968" w:rsidR="0014493B" w:rsidRPr="00412348" w:rsidRDefault="0014493B" w:rsidP="004123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, 4, 8, 12, 20, 26 </w:t>
            </w:r>
            <w:r w:rsidR="003623EA">
              <w:rPr>
                <w:lang w:val="en-GB"/>
              </w:rPr>
              <w:br/>
            </w:r>
            <w:r>
              <w:rPr>
                <w:lang w:val="en-GB"/>
              </w:rPr>
              <w:t>hours after infection</w:t>
            </w:r>
          </w:p>
        </w:tc>
      </w:tr>
      <w:tr w:rsidR="0014493B" w:rsidRPr="00412348" w14:paraId="6610F765" w14:textId="77777777" w:rsidTr="0014493B">
        <w:tc>
          <w:tcPr>
            <w:tcW w:w="0" w:type="auto"/>
            <w:vMerge/>
            <w:vAlign w:val="center"/>
          </w:tcPr>
          <w:p w14:paraId="21488228" w14:textId="77777777" w:rsidR="0014493B" w:rsidRPr="00412348" w:rsidRDefault="0014493B" w:rsidP="0041234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5B5EE7A" w14:textId="77777777" w:rsidR="0014493B" w:rsidRPr="00412348" w:rsidRDefault="0014493B" w:rsidP="0041234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8AB621" w14:textId="7BE9E1DB" w:rsidR="0014493B" w:rsidRPr="00412348" w:rsidRDefault="00D82366" w:rsidP="004123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hole l</w:t>
            </w:r>
            <w:r w:rsidR="0014493B">
              <w:rPr>
                <w:lang w:val="en-GB"/>
              </w:rPr>
              <w:t>ung tissue</w:t>
            </w:r>
          </w:p>
        </w:tc>
        <w:tc>
          <w:tcPr>
            <w:tcW w:w="0" w:type="auto"/>
            <w:vAlign w:val="center"/>
          </w:tcPr>
          <w:p w14:paraId="6779FAE9" w14:textId="13B050E9" w:rsidR="0014493B" w:rsidRPr="00412348" w:rsidRDefault="0014493B" w:rsidP="00412348">
            <w:pPr>
              <w:jc w:val="center"/>
              <w:rPr>
                <w:lang w:val="en-GB"/>
              </w:rPr>
            </w:pPr>
            <w:r w:rsidRPr="00412348">
              <w:rPr>
                <w:lang w:val="en-GB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4D9B9E33" w14:textId="77777777" w:rsidR="0014493B" w:rsidRPr="00412348" w:rsidRDefault="0014493B" w:rsidP="00412348">
            <w:pPr>
              <w:jc w:val="center"/>
              <w:rPr>
                <w:lang w:val="en-GB"/>
              </w:rPr>
            </w:pPr>
          </w:p>
        </w:tc>
      </w:tr>
    </w:tbl>
    <w:p w14:paraId="01508E59" w14:textId="77777777" w:rsidR="00984D07" w:rsidRDefault="00984D07">
      <w:pPr>
        <w:rPr>
          <w:b/>
          <w:lang w:val="en-GB"/>
        </w:rPr>
      </w:pPr>
    </w:p>
    <w:p w14:paraId="4420B8F8" w14:textId="77777777" w:rsidR="00984D07" w:rsidRDefault="00984D07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5DC3811C" w14:textId="2D9C4AA2" w:rsidR="009877F8" w:rsidRPr="008B4E04" w:rsidRDefault="00984D07">
      <w:pPr>
        <w:rPr>
          <w:bCs/>
          <w:lang w:val="en-GB"/>
        </w:rPr>
      </w:pPr>
      <w:r>
        <w:rPr>
          <w:b/>
          <w:lang w:val="en-GB"/>
        </w:rPr>
        <w:lastRenderedPageBreak/>
        <w:t xml:space="preserve">Table S2. </w:t>
      </w:r>
      <w:r w:rsidR="005E0F2A" w:rsidRPr="005E0F2A">
        <w:rPr>
          <w:bCs/>
          <w:lang w:val="en-GB"/>
        </w:rPr>
        <w:t>Summary of the</w:t>
      </w:r>
      <w:r w:rsidR="005E0F2A">
        <w:rPr>
          <w:bCs/>
          <w:lang w:val="en-GB"/>
        </w:rPr>
        <w:t xml:space="preserve"> w</w:t>
      </w:r>
      <w:r w:rsidR="009877F8">
        <w:rPr>
          <w:bCs/>
          <w:lang w:val="en-GB"/>
        </w:rPr>
        <w:t>hite blood cell type distribution</w:t>
      </w:r>
      <w:r>
        <w:rPr>
          <w:bCs/>
          <w:lang w:val="en-GB"/>
        </w:rPr>
        <w:t xml:space="preserve"> </w:t>
      </w:r>
      <w:r w:rsidR="009877F8">
        <w:rPr>
          <w:bCs/>
          <w:lang w:val="en-GB"/>
        </w:rPr>
        <w:t>observed in mice in the pharmacodynamic experiments</w:t>
      </w:r>
      <w:r w:rsidR="008B4E04">
        <w:rPr>
          <w:bCs/>
          <w:lang w:val="en-GB"/>
        </w:rPr>
        <w:t>. Means of observed percentages are presented for each group. Percentages were not determined for mice with white blood cell counts under 1x10</w:t>
      </w:r>
      <w:r w:rsidR="008B4E04">
        <w:rPr>
          <w:bCs/>
          <w:vertAlign w:val="superscript"/>
          <w:lang w:val="en-GB"/>
        </w:rPr>
        <w:t>3</w:t>
      </w:r>
      <w:r w:rsidR="008B4E04">
        <w:rPr>
          <w:bCs/>
          <w:lang w:val="en-GB"/>
        </w:rPr>
        <w:t>/mm</w:t>
      </w:r>
      <w:r w:rsidR="008B4E04" w:rsidRPr="008B4E04">
        <w:rPr>
          <w:bCs/>
          <w:vertAlign w:val="superscript"/>
          <w:lang w:val="en-GB"/>
        </w:rPr>
        <w:t>3</w:t>
      </w:r>
      <w:r w:rsidR="008B4E04">
        <w:rPr>
          <w:bCs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031"/>
        <w:gridCol w:w="1284"/>
        <w:gridCol w:w="1559"/>
        <w:gridCol w:w="1324"/>
        <w:gridCol w:w="1216"/>
        <w:gridCol w:w="1385"/>
      </w:tblGrid>
      <w:tr w:rsidR="005D72B0" w14:paraId="6C9BFDB4" w14:textId="77777777" w:rsidTr="005D72B0"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5AFB685F" w14:textId="2592A3C5" w:rsidR="00260DC6" w:rsidRPr="00F06DE2" w:rsidRDefault="00260DC6" w:rsidP="00260DC6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06DE2">
              <w:rPr>
                <w:rFonts w:cs="Arial"/>
                <w:bCs/>
                <w:sz w:val="20"/>
                <w:szCs w:val="20"/>
                <w:lang w:val="en-GB"/>
              </w:rPr>
              <w:t>Immune status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3769D35D" w14:textId="133E312D" w:rsidR="00260DC6" w:rsidRPr="00F06DE2" w:rsidRDefault="00F06DE2" w:rsidP="00260DC6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06DE2">
              <w:rPr>
                <w:rFonts w:cs="Arial"/>
                <w:bCs/>
                <w:sz w:val="20"/>
                <w:szCs w:val="20"/>
                <w:lang w:val="en-GB"/>
              </w:rPr>
              <w:t>Time after infection (h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1DE721F" w14:textId="155FD231" w:rsidR="00260DC6" w:rsidRPr="00F06DE2" w:rsidRDefault="00F06DE2" w:rsidP="00260DC6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06DE2">
              <w:rPr>
                <w:rFonts w:cs="Arial"/>
                <w:bCs/>
                <w:sz w:val="20"/>
                <w:szCs w:val="20"/>
                <w:lang w:val="en-GB"/>
              </w:rPr>
              <w:t>Meropenem dose group (mg/k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DCCF935" w14:textId="51A05FDB" w:rsidR="00260DC6" w:rsidRPr="00F06DE2" w:rsidRDefault="00260DC6" w:rsidP="00260DC6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06DE2">
              <w:rPr>
                <w:rFonts w:cs="Arial"/>
                <w:bCs/>
                <w:sz w:val="20"/>
                <w:szCs w:val="20"/>
                <w:lang w:val="en-GB"/>
              </w:rPr>
              <w:t>Lymphocytes (%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3B816076" w14:textId="1544F747" w:rsidR="00260DC6" w:rsidRPr="00F06DE2" w:rsidRDefault="00260DC6" w:rsidP="00260DC6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06DE2">
              <w:rPr>
                <w:rFonts w:cs="Arial"/>
                <w:bCs/>
                <w:sz w:val="20"/>
                <w:szCs w:val="20"/>
                <w:lang w:val="en-GB"/>
              </w:rPr>
              <w:t>Monocytes (%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6D5E7298" w14:textId="4B72FC46" w:rsidR="00260DC6" w:rsidRPr="00F06DE2" w:rsidRDefault="00260DC6" w:rsidP="00260DC6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06DE2">
              <w:rPr>
                <w:rFonts w:cs="Arial"/>
                <w:bCs/>
                <w:sz w:val="20"/>
                <w:szCs w:val="20"/>
                <w:lang w:val="en-GB"/>
              </w:rPr>
              <w:t>Basophils (%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5B5F285A" w14:textId="63A1A63A" w:rsidR="00260DC6" w:rsidRPr="00F06DE2" w:rsidRDefault="00260DC6" w:rsidP="00260DC6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F06DE2">
              <w:rPr>
                <w:rFonts w:cs="Arial"/>
                <w:bCs/>
                <w:sz w:val="20"/>
                <w:szCs w:val="20"/>
                <w:lang w:val="en-GB"/>
              </w:rPr>
              <w:t>Eosinophils (%)</w:t>
            </w:r>
          </w:p>
        </w:tc>
      </w:tr>
      <w:tr w:rsidR="007F6BB4" w14:paraId="614B5FB9" w14:textId="77777777" w:rsidTr="00CB256B">
        <w:tc>
          <w:tcPr>
            <w:tcW w:w="1217" w:type="dxa"/>
            <w:vMerge w:val="restart"/>
            <w:vAlign w:val="center"/>
          </w:tcPr>
          <w:p w14:paraId="7E007860" w14:textId="2A7BF71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bCs/>
                <w:sz w:val="18"/>
                <w:szCs w:val="18"/>
                <w:lang w:val="en-GB"/>
              </w:rPr>
              <w:t>Competent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7316F5E8" w14:textId="4AC1032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2E4A903" w14:textId="69A244FB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934A8F0" w14:textId="6C7DAB6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bottom"/>
          </w:tcPr>
          <w:p w14:paraId="6441D8A6" w14:textId="1A554FA3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14:paraId="4D2153DC" w14:textId="17A8B153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14:paraId="129B0CEB" w14:textId="5BFD3DA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.3</w:t>
            </w:r>
          </w:p>
        </w:tc>
      </w:tr>
      <w:tr w:rsidR="007F6BB4" w14:paraId="3F0E5FCD" w14:textId="77777777" w:rsidTr="00CB256B">
        <w:tc>
          <w:tcPr>
            <w:tcW w:w="1217" w:type="dxa"/>
            <w:vMerge/>
            <w:vAlign w:val="center"/>
          </w:tcPr>
          <w:p w14:paraId="0C0D4B7B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75155AF0" w14:textId="366461D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4F4E9E4D" w14:textId="7DCE8D11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161BC638" w14:textId="2E922DD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42900871" w14:textId="3C7E9BC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2AA0B670" w14:textId="7112BDEB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7283A2ED" w14:textId="4377E01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4.0</w:t>
            </w:r>
          </w:p>
        </w:tc>
      </w:tr>
      <w:tr w:rsidR="007F6BB4" w14:paraId="147B9E41" w14:textId="77777777" w:rsidTr="00CB256B">
        <w:tc>
          <w:tcPr>
            <w:tcW w:w="1217" w:type="dxa"/>
            <w:vMerge/>
            <w:vAlign w:val="center"/>
          </w:tcPr>
          <w:p w14:paraId="5FDD40C2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460A3528" w14:textId="2D30C2F6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0A621D7" w14:textId="795050A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06CF492" w14:textId="63CC8F60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7EEF591B" w14:textId="137FF5F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3F3A595E" w14:textId="201CECC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3C834F07" w14:textId="539867C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.3</w:t>
            </w:r>
          </w:p>
        </w:tc>
      </w:tr>
      <w:tr w:rsidR="007F6BB4" w14:paraId="400E2FA6" w14:textId="77777777" w:rsidTr="00CB256B">
        <w:tc>
          <w:tcPr>
            <w:tcW w:w="1217" w:type="dxa"/>
            <w:vMerge/>
            <w:vAlign w:val="center"/>
          </w:tcPr>
          <w:p w14:paraId="79D943EA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1F0F546E" w14:textId="3A25108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2A26D382" w14:textId="6AFE51BC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2E8CEA02" w14:textId="4B926A45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6EFA2903" w14:textId="678604D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0E045393" w14:textId="08E9126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5706EF10" w14:textId="49AD075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2</w:t>
            </w:r>
          </w:p>
        </w:tc>
      </w:tr>
      <w:tr w:rsidR="007F6BB4" w14:paraId="0E04EE6F" w14:textId="77777777" w:rsidTr="00CB256B">
        <w:tc>
          <w:tcPr>
            <w:tcW w:w="1217" w:type="dxa"/>
            <w:vMerge/>
            <w:vAlign w:val="center"/>
          </w:tcPr>
          <w:p w14:paraId="7173C738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01AE9A0C" w14:textId="774F9F5F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22587030" w14:textId="41C7D152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35D4B343" w14:textId="1D1FC75D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3BEDE94E" w14:textId="347E15E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311C389E" w14:textId="6E88D4D3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22B4D2BA" w14:textId="1042E5EB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5</w:t>
            </w:r>
          </w:p>
        </w:tc>
      </w:tr>
      <w:tr w:rsidR="007F6BB4" w14:paraId="506F4AD7" w14:textId="77777777" w:rsidTr="00CB256B">
        <w:tc>
          <w:tcPr>
            <w:tcW w:w="1217" w:type="dxa"/>
            <w:vMerge/>
            <w:vAlign w:val="center"/>
          </w:tcPr>
          <w:p w14:paraId="035E6D0E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588A51EE" w14:textId="4FC242F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D75F8DE" w14:textId="4040758F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1D93B95" w14:textId="1A558C1A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45CFA24A" w14:textId="3300345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4991BE95" w14:textId="723314D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774941D4" w14:textId="28683D1D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4</w:t>
            </w:r>
          </w:p>
        </w:tc>
      </w:tr>
      <w:tr w:rsidR="007F6BB4" w14:paraId="6B6CD98B" w14:textId="77777777" w:rsidTr="00CB256B">
        <w:tc>
          <w:tcPr>
            <w:tcW w:w="1217" w:type="dxa"/>
            <w:vMerge/>
            <w:vAlign w:val="center"/>
          </w:tcPr>
          <w:p w14:paraId="064665B9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55B91B5C" w14:textId="4924AF5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395B7842" w14:textId="34C843F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05213BAB" w14:textId="2A63203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66FAD1BB" w14:textId="54D41560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3F4CDF21" w14:textId="5BEB79C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0318D9EC" w14:textId="7F337F5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4.3</w:t>
            </w:r>
          </w:p>
        </w:tc>
      </w:tr>
      <w:tr w:rsidR="007F6BB4" w14:paraId="7506009D" w14:textId="77777777" w:rsidTr="00CB256B">
        <w:tc>
          <w:tcPr>
            <w:tcW w:w="1217" w:type="dxa"/>
            <w:vMerge/>
            <w:vAlign w:val="center"/>
          </w:tcPr>
          <w:p w14:paraId="7719D81E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3584EFD5" w14:textId="31768845" w:rsidR="007F6BB4" w:rsidRPr="005D72B0" w:rsidRDefault="007F6BB4" w:rsidP="007F6BB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47F19ED0" w14:textId="0F01971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1B6662A3" w14:textId="788A378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41E2CF39" w14:textId="1995887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3534868A" w14:textId="78776E4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3B1A24E4" w14:textId="373BC98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.8</w:t>
            </w:r>
          </w:p>
        </w:tc>
      </w:tr>
      <w:tr w:rsidR="007F6BB4" w14:paraId="0E685827" w14:textId="77777777" w:rsidTr="00CB256B">
        <w:tc>
          <w:tcPr>
            <w:tcW w:w="1217" w:type="dxa"/>
            <w:vMerge/>
            <w:vAlign w:val="center"/>
          </w:tcPr>
          <w:p w14:paraId="559E714D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3A6D6CC4" w14:textId="08E06388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2F27439" w14:textId="4E5D3AEB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A615A16" w14:textId="43FFC56A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03CA04B8" w14:textId="694B1CC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7823AABB" w14:textId="0138EAB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0B59C85D" w14:textId="2DEDC70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4</w:t>
            </w:r>
          </w:p>
        </w:tc>
      </w:tr>
      <w:tr w:rsidR="007F6BB4" w14:paraId="184744C4" w14:textId="77777777" w:rsidTr="00CB256B">
        <w:tc>
          <w:tcPr>
            <w:tcW w:w="1217" w:type="dxa"/>
            <w:vMerge/>
            <w:vAlign w:val="center"/>
          </w:tcPr>
          <w:p w14:paraId="262456FE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5B2A2111" w14:textId="05B2164D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7A437E5C" w14:textId="6DAF8D8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0A5392ED" w14:textId="7F9B381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4338392E" w14:textId="736F53F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5EF6848F" w14:textId="43FC935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32483C8A" w14:textId="2EE5BE0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.5</w:t>
            </w:r>
          </w:p>
        </w:tc>
      </w:tr>
      <w:tr w:rsidR="007F6BB4" w14:paraId="6D8A5893" w14:textId="77777777" w:rsidTr="00CB256B">
        <w:tc>
          <w:tcPr>
            <w:tcW w:w="1217" w:type="dxa"/>
            <w:vMerge/>
            <w:vAlign w:val="center"/>
          </w:tcPr>
          <w:p w14:paraId="20726E1B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60F6BB34" w14:textId="27845461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747898F9" w14:textId="07D1909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5191758D" w14:textId="1055D4F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54578E0B" w14:textId="403D4C7A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3DF12472" w14:textId="7B68888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67100B32" w14:textId="5F1789D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.3</w:t>
            </w:r>
          </w:p>
        </w:tc>
      </w:tr>
      <w:tr w:rsidR="007F6BB4" w14:paraId="4CBD17EB" w14:textId="77777777" w:rsidTr="00CB256B">
        <w:tc>
          <w:tcPr>
            <w:tcW w:w="1217" w:type="dxa"/>
            <w:vMerge/>
            <w:vAlign w:val="center"/>
          </w:tcPr>
          <w:p w14:paraId="3388083D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04B0DE23" w14:textId="6B7DDED5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0468D41" w14:textId="7F4507B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DA5B45A" w14:textId="5CCC7F5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5904D44F" w14:textId="54FF710D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2951BF08" w14:textId="46E0974A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401A51B3" w14:textId="2140736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4</w:t>
            </w:r>
          </w:p>
        </w:tc>
      </w:tr>
      <w:tr w:rsidR="007F6BB4" w14:paraId="441BD0A5" w14:textId="77777777" w:rsidTr="00CB256B">
        <w:tc>
          <w:tcPr>
            <w:tcW w:w="1217" w:type="dxa"/>
            <w:vMerge/>
            <w:vAlign w:val="center"/>
          </w:tcPr>
          <w:p w14:paraId="28D65281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4127D915" w14:textId="71CE69D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30BFD9A4" w14:textId="7606547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4B0D2857" w14:textId="7E2B417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52D1818C" w14:textId="2D2BE51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4A63BFEF" w14:textId="7844ED1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6FC71920" w14:textId="02E8784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.4</w:t>
            </w:r>
          </w:p>
        </w:tc>
      </w:tr>
      <w:tr w:rsidR="007F6BB4" w14:paraId="5F5AD57D" w14:textId="77777777" w:rsidTr="00CB256B">
        <w:tc>
          <w:tcPr>
            <w:tcW w:w="1217" w:type="dxa"/>
            <w:vMerge/>
            <w:vAlign w:val="center"/>
          </w:tcPr>
          <w:p w14:paraId="6C745828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4666DB9C" w14:textId="39D46A22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7303CADB" w14:textId="2A247A2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738A35EE" w14:textId="354FC93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1843EDC4" w14:textId="6636D6DB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010526E3" w14:textId="2C125DD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3DB18C29" w14:textId="3C040FB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8</w:t>
            </w:r>
          </w:p>
        </w:tc>
      </w:tr>
      <w:tr w:rsidR="007F6BB4" w14:paraId="22108031" w14:textId="77777777" w:rsidTr="00CB256B">
        <w:tc>
          <w:tcPr>
            <w:tcW w:w="1217" w:type="dxa"/>
            <w:vMerge/>
            <w:vAlign w:val="center"/>
          </w:tcPr>
          <w:p w14:paraId="0A4C9EFB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387BB742" w14:textId="64FBA83F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D324207" w14:textId="6F5BDF88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C1C0BB2" w14:textId="45B9E9E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2AF95699" w14:textId="7AAB5DA0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3A7C087E" w14:textId="2C159C79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435EAC9B" w14:textId="0248408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2</w:t>
            </w:r>
          </w:p>
        </w:tc>
      </w:tr>
      <w:tr w:rsidR="007F6BB4" w14:paraId="671151F5" w14:textId="77777777" w:rsidTr="00CB256B"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46004963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140C261F" w14:textId="15A23278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311F2DDB" w14:textId="01ED18DE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142F060D" w14:textId="1734F6D0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6B07CBE1" w14:textId="5831C6FA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2525688E" w14:textId="2F8688ED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2728E621" w14:textId="4277326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4</w:t>
            </w:r>
          </w:p>
        </w:tc>
      </w:tr>
      <w:tr w:rsidR="007F6BB4" w14:paraId="69D9558D" w14:textId="77777777" w:rsidTr="00CB256B"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456C430B" w14:textId="5A938112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4CBAB" w14:textId="2CBA8AD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654B0" w14:textId="0B6C964D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BB9730" w14:textId="4F3C12C3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3EF92" w14:textId="36028BB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A7EE4" w14:textId="6936C31B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2DC47" w14:textId="7EC33E5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</w:tr>
      <w:tr w:rsidR="007F6BB4" w14:paraId="4FFD3874" w14:textId="77777777" w:rsidTr="00CB256B">
        <w:tc>
          <w:tcPr>
            <w:tcW w:w="1217" w:type="dxa"/>
            <w:vMerge/>
            <w:vAlign w:val="center"/>
          </w:tcPr>
          <w:p w14:paraId="4A44A1B1" w14:textId="0D27AADC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45FBE0BC" w14:textId="6E89AE9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6AE9798A" w14:textId="3D5E51F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19E89CE5" w14:textId="45977E6B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0BD7B71D" w14:textId="3EAB22F3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6D9896AB" w14:textId="36B7945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11D914BC" w14:textId="648B15A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.2</w:t>
            </w:r>
          </w:p>
        </w:tc>
      </w:tr>
      <w:tr w:rsidR="007F6BB4" w14:paraId="51CB23FC" w14:textId="77777777" w:rsidTr="00CB256B">
        <w:tc>
          <w:tcPr>
            <w:tcW w:w="1217" w:type="dxa"/>
            <w:vMerge/>
            <w:vAlign w:val="center"/>
          </w:tcPr>
          <w:p w14:paraId="03BD2419" w14:textId="56090BD9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0A1E7ADF" w14:textId="2584CA12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4E5C81CC" w14:textId="77783E59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DEC3F35" w14:textId="4582D030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7B41B4C2" w14:textId="425AE38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22C074E2" w14:textId="1E77ED69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4C50C610" w14:textId="7606AE1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4.4</w:t>
            </w:r>
          </w:p>
        </w:tc>
      </w:tr>
      <w:tr w:rsidR="007F6BB4" w14:paraId="7823C159" w14:textId="77777777" w:rsidTr="00CB256B">
        <w:tc>
          <w:tcPr>
            <w:tcW w:w="1217" w:type="dxa"/>
            <w:vMerge/>
            <w:vAlign w:val="center"/>
          </w:tcPr>
          <w:p w14:paraId="1375A0D5" w14:textId="79780624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22A7BCD5" w14:textId="02197212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18040CBA" w14:textId="07C5EC5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E68EAC6" w14:textId="38C56DA3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4A039867" w14:textId="28967FA3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06FA859B" w14:textId="39A07D50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53E44B26" w14:textId="1FC323E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.7</w:t>
            </w:r>
          </w:p>
        </w:tc>
      </w:tr>
      <w:tr w:rsidR="007F6BB4" w14:paraId="003FEA8A" w14:textId="77777777" w:rsidTr="00CB256B">
        <w:tc>
          <w:tcPr>
            <w:tcW w:w="1217" w:type="dxa"/>
            <w:vMerge/>
            <w:vAlign w:val="center"/>
          </w:tcPr>
          <w:p w14:paraId="47127F71" w14:textId="5259B385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2BAFF808" w14:textId="5371BE3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18CB068D" w14:textId="78A2200C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3FC7192D" w14:textId="3E51F7F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541DB7E7" w14:textId="7AE3BC65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1324E99E" w14:textId="01FD30BD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0A231DEE" w14:textId="5BB912A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.1</w:t>
            </w:r>
          </w:p>
        </w:tc>
      </w:tr>
      <w:tr w:rsidR="007F6BB4" w14:paraId="0141A5FD" w14:textId="77777777" w:rsidTr="00CB256B">
        <w:tc>
          <w:tcPr>
            <w:tcW w:w="1217" w:type="dxa"/>
            <w:vMerge/>
            <w:vAlign w:val="center"/>
          </w:tcPr>
          <w:p w14:paraId="3BEF15E6" w14:textId="7C245F7B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5E27E3B5" w14:textId="202B5964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3B5777B6" w14:textId="0E4188B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5985C9B" w14:textId="323F03E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612577D4" w14:textId="29B195B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7572F1D4" w14:textId="200A9D1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55B44ED8" w14:textId="7F6BCF7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5</w:t>
            </w:r>
          </w:p>
        </w:tc>
      </w:tr>
      <w:tr w:rsidR="007F6BB4" w14:paraId="6FFD3A8B" w14:textId="77777777" w:rsidTr="00CB256B">
        <w:tc>
          <w:tcPr>
            <w:tcW w:w="1217" w:type="dxa"/>
            <w:vMerge/>
            <w:vAlign w:val="center"/>
          </w:tcPr>
          <w:p w14:paraId="6A9890E8" w14:textId="2999455E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79FBF71C" w14:textId="5A56ED9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5243DD6A" w14:textId="26E7D2A6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1092093F" w14:textId="1EF9C9F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4D797247" w14:textId="1652640D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4721F711" w14:textId="115E95E9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7D1028E1" w14:textId="313DC11B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.4</w:t>
            </w:r>
          </w:p>
        </w:tc>
      </w:tr>
      <w:tr w:rsidR="007F6BB4" w14:paraId="1B1698F3" w14:textId="77777777" w:rsidTr="00CB256B">
        <w:tc>
          <w:tcPr>
            <w:tcW w:w="1217" w:type="dxa"/>
            <w:vMerge/>
            <w:vAlign w:val="center"/>
          </w:tcPr>
          <w:p w14:paraId="60101E9F" w14:textId="541565ED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6573B5D7" w14:textId="544402D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2313F184" w14:textId="30C70AB4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4F252AD2" w14:textId="2E9D15E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5FE89A45" w14:textId="2039772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79733D0D" w14:textId="30E5A300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54FA22D1" w14:textId="5E08C3F0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.8</w:t>
            </w:r>
          </w:p>
        </w:tc>
      </w:tr>
      <w:tr w:rsidR="007F6BB4" w14:paraId="03956BF7" w14:textId="77777777" w:rsidTr="00CB256B">
        <w:tc>
          <w:tcPr>
            <w:tcW w:w="1217" w:type="dxa"/>
            <w:vMerge/>
            <w:vAlign w:val="center"/>
          </w:tcPr>
          <w:p w14:paraId="121C10F0" w14:textId="4E6B12B4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59C27F15" w14:textId="5E68577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59235CD" w14:textId="1E64014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526C5E7" w14:textId="04B365B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5B82ECE2" w14:textId="57013C8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48C67C42" w14:textId="7AB4B31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0199C7DF" w14:textId="473BD2B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.3</w:t>
            </w:r>
          </w:p>
        </w:tc>
      </w:tr>
      <w:tr w:rsidR="007F6BB4" w14:paraId="404E6B2D" w14:textId="77777777" w:rsidTr="00CB256B">
        <w:tc>
          <w:tcPr>
            <w:tcW w:w="1217" w:type="dxa"/>
            <w:vMerge/>
            <w:vAlign w:val="center"/>
          </w:tcPr>
          <w:p w14:paraId="6EE0B916" w14:textId="627546A4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3E297C06" w14:textId="4D9C228F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5887D5E8" w14:textId="03909CB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E261C6A" w14:textId="69042F59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471D075E" w14:textId="764A9745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3FB07A8A" w14:textId="024E2C6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7059CE5B" w14:textId="1A9580B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.8</w:t>
            </w:r>
          </w:p>
        </w:tc>
      </w:tr>
      <w:tr w:rsidR="007F6BB4" w14:paraId="051FCA3A" w14:textId="77777777" w:rsidTr="00CB256B">
        <w:tc>
          <w:tcPr>
            <w:tcW w:w="1217" w:type="dxa"/>
            <w:vMerge/>
            <w:vAlign w:val="center"/>
          </w:tcPr>
          <w:p w14:paraId="41D77A91" w14:textId="53AFC128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0285EEB0" w14:textId="2CEAD3B8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67227987" w14:textId="1BFD524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309D149A" w14:textId="11E85F1A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152C1949" w14:textId="68765AB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57D2C7FB" w14:textId="7AB19F2B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4C4EC671" w14:textId="6E9040BD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.9</w:t>
            </w:r>
          </w:p>
        </w:tc>
      </w:tr>
      <w:tr w:rsidR="007F6BB4" w14:paraId="7F57109C" w14:textId="77777777" w:rsidTr="00CB256B">
        <w:tc>
          <w:tcPr>
            <w:tcW w:w="1217" w:type="dxa"/>
            <w:vMerge/>
            <w:vAlign w:val="center"/>
          </w:tcPr>
          <w:p w14:paraId="19C37BC0" w14:textId="28BE7CDC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7B6F3C3A" w14:textId="5F6F858E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5668836" w14:textId="195ECC1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984654B" w14:textId="28F62495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672EDAD1" w14:textId="6DCB3545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0B8D6569" w14:textId="2FAABAEB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4A782CAF" w14:textId="5D52361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.0</w:t>
            </w:r>
          </w:p>
        </w:tc>
      </w:tr>
      <w:tr w:rsidR="007F6BB4" w14:paraId="0ED8013A" w14:textId="77777777" w:rsidTr="00CB256B">
        <w:tc>
          <w:tcPr>
            <w:tcW w:w="1217" w:type="dxa"/>
            <w:vMerge/>
            <w:vAlign w:val="center"/>
          </w:tcPr>
          <w:p w14:paraId="269EC32A" w14:textId="71666A9D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33B1ECE3" w14:textId="376D03E8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4BD99702" w14:textId="4FCE1A28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7582F9B2" w14:textId="02D65BAD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3CB216ED" w14:textId="168E5B9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17266648" w14:textId="09C91010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372E8603" w14:textId="3B931D9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.7</w:t>
            </w:r>
          </w:p>
        </w:tc>
      </w:tr>
      <w:tr w:rsidR="007F6BB4" w14:paraId="48DA671B" w14:textId="77777777" w:rsidTr="00CB256B">
        <w:tc>
          <w:tcPr>
            <w:tcW w:w="1217" w:type="dxa"/>
            <w:vMerge/>
            <w:vAlign w:val="center"/>
          </w:tcPr>
          <w:p w14:paraId="7E676516" w14:textId="65B3B442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5F9DEB49" w14:textId="198F8C0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485837BF" w14:textId="668337B8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7B5F6743" w14:textId="42D7CC5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16095D1E" w14:textId="7364276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00461168" w14:textId="3179FB6A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1B167D87" w14:textId="6359B495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6</w:t>
            </w:r>
          </w:p>
        </w:tc>
      </w:tr>
      <w:tr w:rsidR="007F6BB4" w14:paraId="701545B7" w14:textId="77777777" w:rsidTr="00CB256B">
        <w:tc>
          <w:tcPr>
            <w:tcW w:w="1217" w:type="dxa"/>
            <w:vMerge/>
            <w:vAlign w:val="center"/>
          </w:tcPr>
          <w:p w14:paraId="4F5A1B33" w14:textId="345BCA4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4ED254C9" w14:textId="036D1595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60B7404" w14:textId="656D494C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06EA4DB" w14:textId="3883770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1FB73283" w14:textId="54ADC139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521993F8" w14:textId="61FC05C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3A4E7CC4" w14:textId="0DB0393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.7</w:t>
            </w:r>
          </w:p>
        </w:tc>
      </w:tr>
      <w:tr w:rsidR="007F6BB4" w14:paraId="12999647" w14:textId="77777777" w:rsidTr="00CB256B"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0E66351B" w14:textId="1971C21D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0210047C" w14:textId="7792584E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3B88BAF3" w14:textId="0C6F1235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0778D513" w14:textId="738647E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4192E762" w14:textId="549D98C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3BC37E42" w14:textId="3031BF1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55CF73C8" w14:textId="4C5C9ECB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7</w:t>
            </w:r>
          </w:p>
        </w:tc>
      </w:tr>
      <w:tr w:rsidR="007F6BB4" w14:paraId="187F4213" w14:textId="77777777" w:rsidTr="00CB256B"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31743E18" w14:textId="3291D4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>Neutropenic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EFA6E" w14:textId="1FA489A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A3463" w14:textId="0640F534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89F6B" w14:textId="20E143DA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8A377" w14:textId="54D3032B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13CCAB" w14:textId="72546A6D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9F9E0E" w14:textId="7C22E36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3</w:t>
            </w:r>
          </w:p>
        </w:tc>
      </w:tr>
      <w:tr w:rsidR="007F6BB4" w14:paraId="7C947C15" w14:textId="77777777" w:rsidTr="00CB256B">
        <w:tc>
          <w:tcPr>
            <w:tcW w:w="1217" w:type="dxa"/>
            <w:vMerge/>
            <w:vAlign w:val="center"/>
          </w:tcPr>
          <w:p w14:paraId="5FE0E136" w14:textId="0B9FC57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512CBB45" w14:textId="5B28EDB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3C191A10" w14:textId="698B663E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2A09A30B" w14:textId="46C26755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4EC09E8F" w14:textId="2F73C9DA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4E8FAB51" w14:textId="6CC9594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78AC1452" w14:textId="0891806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.1</w:t>
            </w:r>
          </w:p>
        </w:tc>
      </w:tr>
      <w:tr w:rsidR="007F6BB4" w14:paraId="751DBB67" w14:textId="77777777" w:rsidTr="00CB256B">
        <w:tc>
          <w:tcPr>
            <w:tcW w:w="1217" w:type="dxa"/>
            <w:vMerge/>
            <w:vAlign w:val="center"/>
          </w:tcPr>
          <w:p w14:paraId="7AEE97A3" w14:textId="6EA8422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2E3C4100" w14:textId="049F637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58966F58" w14:textId="497C149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E3A74B6" w14:textId="27788A3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439C399E" w14:textId="7BE4454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5B5B3185" w14:textId="1A6B9C7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5487B453" w14:textId="1599AD1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.1</w:t>
            </w:r>
          </w:p>
        </w:tc>
      </w:tr>
      <w:tr w:rsidR="007F6BB4" w14:paraId="3AB2F3AB" w14:textId="77777777" w:rsidTr="00CB256B">
        <w:tc>
          <w:tcPr>
            <w:tcW w:w="1217" w:type="dxa"/>
            <w:vMerge/>
            <w:vAlign w:val="center"/>
          </w:tcPr>
          <w:p w14:paraId="672CFF13" w14:textId="156346E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44426B05" w14:textId="706DC5D9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431086F8" w14:textId="1E003F4D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C169E00" w14:textId="44626A6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3AB851E6" w14:textId="10EF376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4C2AAD9C" w14:textId="77891B4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1C531756" w14:textId="10D1BD7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.7</w:t>
            </w:r>
          </w:p>
        </w:tc>
      </w:tr>
      <w:tr w:rsidR="007F6BB4" w14:paraId="7918DDA1" w14:textId="77777777" w:rsidTr="00CB256B">
        <w:tc>
          <w:tcPr>
            <w:tcW w:w="1217" w:type="dxa"/>
            <w:vMerge/>
            <w:vAlign w:val="center"/>
          </w:tcPr>
          <w:p w14:paraId="6DEE4332" w14:textId="21708E05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6894CEC5" w14:textId="08C7771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2FCD5447" w14:textId="37BAA50E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7326F32B" w14:textId="08E01565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384BAE7C" w14:textId="265775F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4A719A3F" w14:textId="5251D255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03373C81" w14:textId="7A7B07E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.5</w:t>
            </w:r>
          </w:p>
        </w:tc>
      </w:tr>
      <w:tr w:rsidR="007F6BB4" w14:paraId="4A30414E" w14:textId="77777777" w:rsidTr="00CB256B">
        <w:tc>
          <w:tcPr>
            <w:tcW w:w="1217" w:type="dxa"/>
            <w:vMerge/>
            <w:vAlign w:val="center"/>
          </w:tcPr>
          <w:p w14:paraId="470735A4" w14:textId="7FC66FB4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7AA1C26B" w14:textId="00F560A4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AAC8E04" w14:textId="3C3B0C6D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8D0EEC5" w14:textId="6E409C2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4264C1B3" w14:textId="633DB59A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2E67CA78" w14:textId="53882F0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5ECF1A49" w14:textId="2D1202A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.4</w:t>
            </w:r>
          </w:p>
        </w:tc>
      </w:tr>
      <w:tr w:rsidR="007F6BB4" w14:paraId="33432011" w14:textId="77777777" w:rsidTr="00CB256B">
        <w:tc>
          <w:tcPr>
            <w:tcW w:w="1217" w:type="dxa"/>
            <w:vMerge/>
            <w:vAlign w:val="center"/>
          </w:tcPr>
          <w:p w14:paraId="3E7F47AE" w14:textId="148196D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33EDAACA" w14:textId="34385CA6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3FBDD349" w14:textId="3B77CEA8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705F716E" w14:textId="260D34F8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188F87F8" w14:textId="4F7F27D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555FE413" w14:textId="74792FD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5ABD8278" w14:textId="0A61527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.0</w:t>
            </w:r>
          </w:p>
        </w:tc>
      </w:tr>
      <w:tr w:rsidR="007F6BB4" w14:paraId="0DBC5A67" w14:textId="77777777" w:rsidTr="00CB256B">
        <w:tc>
          <w:tcPr>
            <w:tcW w:w="1217" w:type="dxa"/>
            <w:vMerge/>
            <w:vAlign w:val="center"/>
          </w:tcPr>
          <w:p w14:paraId="6DD464C8" w14:textId="79E1B63F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082B45AB" w14:textId="7883BDBB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7F1C7215" w14:textId="3D2F18F8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01517BFB" w14:textId="2C5150B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2E0DF279" w14:textId="54F241F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681BDED4" w14:textId="6E5423C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10404C50" w14:textId="539DC1D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.0</w:t>
            </w:r>
          </w:p>
        </w:tc>
      </w:tr>
      <w:tr w:rsidR="007F6BB4" w14:paraId="19AFC627" w14:textId="77777777" w:rsidTr="00CB256B">
        <w:tc>
          <w:tcPr>
            <w:tcW w:w="1217" w:type="dxa"/>
            <w:vMerge/>
            <w:vAlign w:val="center"/>
          </w:tcPr>
          <w:p w14:paraId="5F2767CF" w14:textId="4C63029C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05C66803" w14:textId="1AB835DE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790FF93" w14:textId="09B0E96D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0A984FF" w14:textId="2650349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025FCEE8" w14:textId="6C0F1E1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30914A76" w14:textId="6A05C250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50E26E56" w14:textId="64B7A60A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.8</w:t>
            </w:r>
          </w:p>
        </w:tc>
      </w:tr>
      <w:tr w:rsidR="007F6BB4" w14:paraId="397D5584" w14:textId="77777777" w:rsidTr="00CB256B">
        <w:tc>
          <w:tcPr>
            <w:tcW w:w="1217" w:type="dxa"/>
            <w:vMerge/>
            <w:vAlign w:val="center"/>
          </w:tcPr>
          <w:p w14:paraId="0D174762" w14:textId="7A91C00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511A2037" w14:textId="271792DF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7252BEDC" w14:textId="4911ED04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B70F8CD" w14:textId="155E9237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6805CC7A" w14:textId="1872DC2C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418255D6" w14:textId="7458937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4023D3B3" w14:textId="55769FD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5</w:t>
            </w:r>
          </w:p>
        </w:tc>
      </w:tr>
      <w:tr w:rsidR="007F6BB4" w14:paraId="7AFAABA0" w14:textId="77777777" w:rsidTr="00CB256B">
        <w:tc>
          <w:tcPr>
            <w:tcW w:w="1217" w:type="dxa"/>
            <w:vMerge/>
            <w:vAlign w:val="center"/>
          </w:tcPr>
          <w:p w14:paraId="76C99297" w14:textId="5EC7D18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2E09AA89" w14:textId="0F01CBE5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43E01107" w14:textId="39A800C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05FA096C" w14:textId="75EA642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64481979" w14:textId="5947619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3D061B5D" w14:textId="0D18D4D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2E54818C" w14:textId="5DC9178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4.6</w:t>
            </w:r>
          </w:p>
        </w:tc>
      </w:tr>
      <w:tr w:rsidR="007F6BB4" w14:paraId="343E7824" w14:textId="77777777" w:rsidTr="00CB256B">
        <w:tc>
          <w:tcPr>
            <w:tcW w:w="1217" w:type="dxa"/>
            <w:vMerge/>
            <w:vAlign w:val="center"/>
          </w:tcPr>
          <w:p w14:paraId="4DF4DB82" w14:textId="76D2381C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4595FB85" w14:textId="69192E90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5DEE95F" w14:textId="764F3E5A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3ABA2FF" w14:textId="4BC8366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1A990767" w14:textId="69B2AEF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7BBDAA25" w14:textId="00FE7A0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36354255" w14:textId="5014A733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6.1</w:t>
            </w:r>
          </w:p>
        </w:tc>
      </w:tr>
      <w:tr w:rsidR="007F6BB4" w14:paraId="7B52A957" w14:textId="77777777" w:rsidTr="00CB256B">
        <w:tc>
          <w:tcPr>
            <w:tcW w:w="1217" w:type="dxa"/>
            <w:vMerge/>
            <w:vAlign w:val="center"/>
          </w:tcPr>
          <w:p w14:paraId="74737A53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0D28AC7B" w14:textId="008A4129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6C6D9491" w14:textId="4963EF83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42E96D1F" w14:textId="368EB821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100C0E37" w14:textId="0F869AE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398A0030" w14:textId="5AA41A0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7E3611B8" w14:textId="654EA7D0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9.8</w:t>
            </w:r>
          </w:p>
        </w:tc>
      </w:tr>
      <w:tr w:rsidR="007F6BB4" w14:paraId="76942DB8" w14:textId="77777777" w:rsidTr="00CB256B">
        <w:tc>
          <w:tcPr>
            <w:tcW w:w="1217" w:type="dxa"/>
            <w:vMerge/>
            <w:vAlign w:val="center"/>
          </w:tcPr>
          <w:p w14:paraId="2C6C6F63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56F9E368" w14:textId="1175B8B1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center"/>
          </w:tcPr>
          <w:p w14:paraId="4B9600B2" w14:textId="1DE07949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54A5866D" w14:textId="390F23A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6D22F4A9" w14:textId="1B8EBAB4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bottom"/>
          </w:tcPr>
          <w:p w14:paraId="7110FB44" w14:textId="250016A2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bottom"/>
          </w:tcPr>
          <w:p w14:paraId="338453EB" w14:textId="7D74AEDB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0.9</w:t>
            </w:r>
          </w:p>
        </w:tc>
      </w:tr>
      <w:tr w:rsidR="007F6BB4" w14:paraId="58CE50A4" w14:textId="77777777" w:rsidTr="00CB256B">
        <w:tc>
          <w:tcPr>
            <w:tcW w:w="1217" w:type="dxa"/>
            <w:vMerge/>
            <w:vAlign w:val="center"/>
          </w:tcPr>
          <w:p w14:paraId="7F12FDB5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vAlign w:val="center"/>
          </w:tcPr>
          <w:p w14:paraId="169C024A" w14:textId="2AA901BB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A109C55" w14:textId="1E3E298F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A4A65B5" w14:textId="3C91B07D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14:paraId="432CC245" w14:textId="10350883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14:paraId="2725B207" w14:textId="1E7B3E5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bottom"/>
          </w:tcPr>
          <w:p w14:paraId="6C2B6BAA" w14:textId="2318C466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6</w:t>
            </w:r>
          </w:p>
        </w:tc>
      </w:tr>
      <w:tr w:rsidR="007F6BB4" w14:paraId="3471CCBB" w14:textId="77777777" w:rsidTr="00CB256B"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0931AA49" w14:textId="77777777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515E74D5" w14:textId="435BEF8B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2FB4DFB4" w14:textId="7ABB13B6" w:rsidR="007F6BB4" w:rsidRPr="005D72B0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5D72B0">
              <w:rPr>
                <w:rFonts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48F6CB71" w14:textId="3409A755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bottom"/>
          </w:tcPr>
          <w:p w14:paraId="3EE779BB" w14:textId="50E82BEF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bottom"/>
          </w:tcPr>
          <w:p w14:paraId="5135BFF1" w14:textId="3966416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1611658F" w14:textId="5B05932E" w:rsidR="007F6BB4" w:rsidRPr="007F6BB4" w:rsidRDefault="007F6BB4" w:rsidP="007F6BB4">
            <w:pPr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7F6BB4">
              <w:rPr>
                <w:rFonts w:cs="Arial"/>
                <w:color w:val="000000"/>
                <w:sz w:val="18"/>
                <w:szCs w:val="18"/>
              </w:rPr>
              <w:t>5.9</w:t>
            </w:r>
          </w:p>
        </w:tc>
      </w:tr>
    </w:tbl>
    <w:p w14:paraId="347437CC" w14:textId="4BB378C2" w:rsidR="00412348" w:rsidRPr="00412348" w:rsidRDefault="00412348">
      <w:pPr>
        <w:rPr>
          <w:b/>
          <w:lang w:val="en-GB"/>
        </w:rPr>
      </w:pPr>
      <w:r w:rsidRPr="00412348">
        <w:rPr>
          <w:b/>
          <w:lang w:val="en-GB"/>
        </w:rPr>
        <w:br w:type="page"/>
      </w:r>
    </w:p>
    <w:p w14:paraId="672DAC46" w14:textId="77777777" w:rsidR="00D50D16" w:rsidRPr="00412348" w:rsidRDefault="00D50D16" w:rsidP="00D50D16">
      <w:pPr>
        <w:spacing w:line="480" w:lineRule="auto"/>
        <w:rPr>
          <w:lang w:val="en-GB"/>
        </w:rPr>
      </w:pPr>
      <w:r w:rsidRPr="00412348">
        <w:rPr>
          <w:noProof/>
          <w:lang w:val="en-GB"/>
        </w:rPr>
        <w:lastRenderedPageBreak/>
        <w:drawing>
          <wp:inline distT="0" distB="0" distL="0" distR="0" wp14:anchorId="795C43D6" wp14:editId="63A36CFD">
            <wp:extent cx="5731510" cy="4585208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6DA29" w14:textId="663E8D37" w:rsidR="00D50D16" w:rsidRPr="00412348" w:rsidRDefault="00D50D16" w:rsidP="00D50D16">
      <w:pPr>
        <w:spacing w:line="480" w:lineRule="auto"/>
        <w:rPr>
          <w:lang w:val="en-GB"/>
        </w:rPr>
      </w:pPr>
      <w:r w:rsidRPr="00412348">
        <w:rPr>
          <w:b/>
          <w:lang w:val="en-GB"/>
        </w:rPr>
        <w:t>Figure S</w:t>
      </w:r>
      <w:r w:rsidR="00D30269">
        <w:rPr>
          <w:b/>
          <w:lang w:val="en-GB"/>
        </w:rPr>
        <w:t>1</w:t>
      </w:r>
      <w:r w:rsidRPr="00412348">
        <w:rPr>
          <w:b/>
          <w:lang w:val="en-GB"/>
        </w:rPr>
        <w:t>.</w:t>
      </w:r>
      <w:r w:rsidRPr="00412348">
        <w:rPr>
          <w:lang w:val="en-GB"/>
        </w:rPr>
        <w:t xml:space="preserve"> Total white blood cell counts in neutropenic, intermediate suppression</w:t>
      </w:r>
      <w:r>
        <w:rPr>
          <w:lang w:val="en-GB"/>
        </w:rPr>
        <w:t>,</w:t>
      </w:r>
      <w:r w:rsidRPr="00412348">
        <w:rPr>
          <w:lang w:val="en-GB"/>
        </w:rPr>
        <w:t xml:space="preserve"> and immunocompetent mice</w:t>
      </w:r>
      <w:r>
        <w:rPr>
          <w:lang w:val="en-GB"/>
        </w:rPr>
        <w:t xml:space="preserve"> with lung infection</w:t>
      </w:r>
      <w:r w:rsidRPr="00412348">
        <w:rPr>
          <w:lang w:val="en-GB"/>
        </w:rPr>
        <w:t xml:space="preserve">. Each point </w:t>
      </w:r>
      <w:r>
        <w:rPr>
          <w:lang w:val="en-GB"/>
        </w:rPr>
        <w:t>represents the measured white blood cell count in a single</w:t>
      </w:r>
      <w:r w:rsidRPr="00412348">
        <w:rPr>
          <w:lang w:val="en-GB"/>
        </w:rPr>
        <w:t xml:space="preserve"> mouse. White blood cell counts were measured at the same time point as for </w:t>
      </w:r>
      <w:r>
        <w:rPr>
          <w:lang w:val="en-GB"/>
        </w:rPr>
        <w:t>colony-forming units (</w:t>
      </w:r>
      <w:r w:rsidRPr="00412348">
        <w:rPr>
          <w:lang w:val="en-GB"/>
        </w:rPr>
        <w:t>CFU</w:t>
      </w:r>
      <w:r>
        <w:rPr>
          <w:lang w:val="en-GB"/>
        </w:rPr>
        <w:t>)</w:t>
      </w:r>
      <w:r w:rsidRPr="00412348">
        <w:rPr>
          <w:lang w:val="en-GB"/>
        </w:rPr>
        <w:t xml:space="preserve"> counting.</w:t>
      </w:r>
    </w:p>
    <w:p w14:paraId="5514344C" w14:textId="7FD1F36A" w:rsidR="00F64EBC" w:rsidRPr="00412348" w:rsidRDefault="00FC1890" w:rsidP="001E0C3F">
      <w:pPr>
        <w:spacing w:line="480" w:lineRule="auto"/>
        <w:rPr>
          <w:lang w:val="en-GB"/>
        </w:rPr>
      </w:pPr>
      <w:r w:rsidRPr="00412348">
        <w:rPr>
          <w:noProof/>
          <w:lang w:val="en-GB"/>
        </w:rPr>
        <w:lastRenderedPageBreak/>
        <w:drawing>
          <wp:inline distT="0" distB="0" distL="0" distR="0" wp14:anchorId="7CDA2304" wp14:editId="66F92EA8">
            <wp:extent cx="5724525" cy="4581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92279" w14:textId="6A30AD2A" w:rsidR="00675F1D" w:rsidRPr="00412348" w:rsidRDefault="00FC1890" w:rsidP="001E0C3F">
      <w:pPr>
        <w:spacing w:line="480" w:lineRule="auto"/>
        <w:rPr>
          <w:lang w:val="en-GB"/>
        </w:rPr>
      </w:pPr>
      <w:r w:rsidRPr="00412348">
        <w:rPr>
          <w:b/>
          <w:lang w:val="en-GB"/>
        </w:rPr>
        <w:t>Figure S</w:t>
      </w:r>
      <w:r w:rsidR="00D50D16">
        <w:rPr>
          <w:b/>
          <w:lang w:val="en-GB"/>
        </w:rPr>
        <w:t>2</w:t>
      </w:r>
      <w:r w:rsidRPr="00412348">
        <w:rPr>
          <w:b/>
          <w:lang w:val="en-GB"/>
        </w:rPr>
        <w:t>.</w:t>
      </w:r>
      <w:r w:rsidRPr="00412348">
        <w:rPr>
          <w:lang w:val="en-GB"/>
        </w:rPr>
        <w:t xml:space="preserve"> </w:t>
      </w:r>
      <w:r w:rsidR="00BA4956" w:rsidRPr="00412348">
        <w:rPr>
          <w:lang w:val="en-GB"/>
        </w:rPr>
        <w:t xml:space="preserve">Blood granulocyte </w:t>
      </w:r>
      <w:r w:rsidR="00E65D6A" w:rsidRPr="00412348">
        <w:rPr>
          <w:lang w:val="en-GB"/>
        </w:rPr>
        <w:t>co</w:t>
      </w:r>
      <w:r w:rsidR="001261A9" w:rsidRPr="00412348">
        <w:rPr>
          <w:lang w:val="en-GB"/>
        </w:rPr>
        <w:t>unt</w:t>
      </w:r>
      <w:r w:rsidR="00D50D16">
        <w:rPr>
          <w:lang w:val="en-GB"/>
        </w:rPr>
        <w:t>s</w:t>
      </w:r>
      <w:r w:rsidR="001261A9" w:rsidRPr="00412348">
        <w:rPr>
          <w:lang w:val="en-GB"/>
        </w:rPr>
        <w:t xml:space="preserve"> in neutropenic, intermediate suppression</w:t>
      </w:r>
      <w:r w:rsidR="00BC342B">
        <w:rPr>
          <w:lang w:val="en-GB"/>
        </w:rPr>
        <w:t>,</w:t>
      </w:r>
      <w:r w:rsidR="001261A9" w:rsidRPr="00412348">
        <w:rPr>
          <w:lang w:val="en-GB"/>
        </w:rPr>
        <w:t xml:space="preserve"> and immunocompetent mice</w:t>
      </w:r>
      <w:r w:rsidR="00D82366">
        <w:rPr>
          <w:lang w:val="en-GB"/>
        </w:rPr>
        <w:t xml:space="preserve"> with lung infection</w:t>
      </w:r>
      <w:r w:rsidR="001261A9" w:rsidRPr="00412348">
        <w:rPr>
          <w:lang w:val="en-GB"/>
        </w:rPr>
        <w:t>.</w:t>
      </w:r>
      <w:r w:rsidR="00365862" w:rsidRPr="00412348">
        <w:rPr>
          <w:lang w:val="en-GB"/>
        </w:rPr>
        <w:t xml:space="preserve"> Each</w:t>
      </w:r>
      <w:r w:rsidR="003B421B" w:rsidRPr="00412348">
        <w:rPr>
          <w:lang w:val="en-GB"/>
        </w:rPr>
        <w:t xml:space="preserve"> point </w:t>
      </w:r>
      <w:r w:rsidR="00BC342B">
        <w:rPr>
          <w:lang w:val="en-GB"/>
        </w:rPr>
        <w:t>represents the measured granulocyte count in a single</w:t>
      </w:r>
      <w:r w:rsidR="003B421B" w:rsidRPr="00412348">
        <w:rPr>
          <w:lang w:val="en-GB"/>
        </w:rPr>
        <w:t xml:space="preserve"> mouse. Granulocyte counts were measured at the same time point as for </w:t>
      </w:r>
      <w:r w:rsidR="00BC342B">
        <w:rPr>
          <w:lang w:val="en-GB"/>
        </w:rPr>
        <w:t>colony-forming units (</w:t>
      </w:r>
      <w:r w:rsidR="003B421B" w:rsidRPr="00412348">
        <w:rPr>
          <w:lang w:val="en-GB"/>
        </w:rPr>
        <w:t>CFU</w:t>
      </w:r>
      <w:r w:rsidR="00BC342B">
        <w:rPr>
          <w:lang w:val="en-GB"/>
        </w:rPr>
        <w:t>)</w:t>
      </w:r>
      <w:r w:rsidR="003B421B" w:rsidRPr="00412348">
        <w:rPr>
          <w:lang w:val="en-GB"/>
        </w:rPr>
        <w:t xml:space="preserve"> counting.</w:t>
      </w:r>
    </w:p>
    <w:p w14:paraId="53B085B9" w14:textId="773C80FF" w:rsidR="003A0501" w:rsidRPr="00412348" w:rsidRDefault="003A0501">
      <w:pPr>
        <w:rPr>
          <w:lang w:val="en-GB"/>
        </w:rPr>
      </w:pPr>
      <w:r w:rsidRPr="00412348">
        <w:rPr>
          <w:lang w:val="en-GB"/>
        </w:rPr>
        <w:br w:type="page"/>
      </w:r>
    </w:p>
    <w:p w14:paraId="44A2628A" w14:textId="2F346923" w:rsidR="00675F1D" w:rsidRPr="00412348" w:rsidRDefault="00ED3FFF" w:rsidP="00675F1D">
      <w:pPr>
        <w:spacing w:line="480" w:lineRule="auto"/>
        <w:rPr>
          <w:lang w:val="en-GB"/>
        </w:rPr>
      </w:pPr>
      <w:r w:rsidRPr="00412348">
        <w:rPr>
          <w:noProof/>
          <w:lang w:val="en-GB"/>
        </w:rPr>
        <w:lastRenderedPageBreak/>
        <w:drawing>
          <wp:inline distT="0" distB="0" distL="0" distR="0" wp14:anchorId="5954D4B9" wp14:editId="553B561F">
            <wp:extent cx="5731510" cy="4776258"/>
            <wp:effectExtent l="0" t="0" r="254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6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BF04B" w14:textId="2EDDC23F" w:rsidR="003A0501" w:rsidRPr="00412348" w:rsidRDefault="003A0501" w:rsidP="003A0501">
      <w:pPr>
        <w:spacing w:line="480" w:lineRule="auto"/>
        <w:rPr>
          <w:lang w:val="en-GB"/>
        </w:rPr>
      </w:pPr>
      <w:r w:rsidRPr="00412348">
        <w:rPr>
          <w:b/>
          <w:lang w:val="en-GB"/>
        </w:rPr>
        <w:t>Figure S</w:t>
      </w:r>
      <w:r w:rsidR="00636E82" w:rsidRPr="00412348">
        <w:rPr>
          <w:b/>
          <w:lang w:val="en-GB"/>
        </w:rPr>
        <w:t>3</w:t>
      </w:r>
      <w:r w:rsidRPr="00412348">
        <w:rPr>
          <w:b/>
          <w:lang w:val="en-GB"/>
        </w:rPr>
        <w:t>.</w:t>
      </w:r>
      <w:r w:rsidRPr="00412348">
        <w:rPr>
          <w:lang w:val="en-GB"/>
        </w:rPr>
        <w:t xml:space="preserve"> </w:t>
      </w:r>
      <w:r w:rsidR="0011375C" w:rsidRPr="00412348">
        <w:rPr>
          <w:lang w:val="en-GB"/>
        </w:rPr>
        <w:t>Predicted m</w:t>
      </w:r>
      <w:r w:rsidR="00636E82" w:rsidRPr="00412348">
        <w:rPr>
          <w:lang w:val="en-GB"/>
        </w:rPr>
        <w:t xml:space="preserve">eropenem dose-response based on </w:t>
      </w:r>
      <w:r w:rsidR="00E37CA8" w:rsidRPr="00412348">
        <w:rPr>
          <w:lang w:val="en-GB"/>
        </w:rPr>
        <w:t xml:space="preserve">simulated </w:t>
      </w:r>
      <w:r w:rsidR="00636E82" w:rsidRPr="00412348">
        <w:rPr>
          <w:lang w:val="en-GB"/>
        </w:rPr>
        <w:t>bacterial counts a</w:t>
      </w:r>
      <w:r w:rsidR="00C12406">
        <w:rPr>
          <w:lang w:val="en-GB"/>
        </w:rPr>
        <w:t>t</w:t>
      </w:r>
      <w:r w:rsidR="00636E82" w:rsidRPr="00412348">
        <w:rPr>
          <w:lang w:val="en-GB"/>
        </w:rPr>
        <w:t xml:space="preserve"> 24 hours</w:t>
      </w:r>
      <w:r w:rsidR="00C12406">
        <w:rPr>
          <w:lang w:val="en-GB"/>
        </w:rPr>
        <w:t xml:space="preserve"> after the start</w:t>
      </w:r>
      <w:r w:rsidR="00636E82" w:rsidRPr="00412348">
        <w:rPr>
          <w:lang w:val="en-GB"/>
        </w:rPr>
        <w:t xml:space="preserve"> of treatment in a dose ranging study </w:t>
      </w:r>
      <w:r w:rsidR="009F1BA1" w:rsidRPr="00412348">
        <w:rPr>
          <w:lang w:val="en-GB"/>
        </w:rPr>
        <w:t>using</w:t>
      </w:r>
      <w:r w:rsidR="00636E82" w:rsidRPr="00412348">
        <w:rPr>
          <w:lang w:val="en-GB"/>
        </w:rPr>
        <w:t xml:space="preserve"> mice</w:t>
      </w:r>
      <w:r w:rsidR="00DC395B" w:rsidRPr="00412348">
        <w:rPr>
          <w:lang w:val="en-GB"/>
        </w:rPr>
        <w:t xml:space="preserve"> in a neutropenic, intermediate suppression</w:t>
      </w:r>
      <w:r w:rsidR="00BC7D3B">
        <w:rPr>
          <w:lang w:val="en-GB"/>
        </w:rPr>
        <w:t>,</w:t>
      </w:r>
      <w:r w:rsidR="00DC395B" w:rsidRPr="00412348">
        <w:rPr>
          <w:lang w:val="en-GB"/>
        </w:rPr>
        <w:t xml:space="preserve"> or immunocompetent state.</w:t>
      </w:r>
      <w:r w:rsidR="003D669E" w:rsidRPr="00412348">
        <w:rPr>
          <w:lang w:val="en-GB"/>
        </w:rPr>
        <w:t xml:space="preserve"> Shown are the 24-hour bacterial counts (solid circles) and </w:t>
      </w:r>
      <w:r w:rsidR="00AC7165" w:rsidRPr="00412348">
        <w:rPr>
          <w:lang w:val="en-GB"/>
        </w:rPr>
        <w:t xml:space="preserve">the </w:t>
      </w:r>
      <w:r w:rsidR="00E209E3">
        <w:rPr>
          <w:lang w:val="en-GB"/>
        </w:rPr>
        <w:t xml:space="preserve">lung </w:t>
      </w:r>
      <w:r w:rsidR="00AC7165" w:rsidRPr="00412348">
        <w:rPr>
          <w:lang w:val="en-GB"/>
        </w:rPr>
        <w:t>inoculum at start of treatment</w:t>
      </w:r>
      <w:r w:rsidR="003D669E" w:rsidRPr="00412348">
        <w:rPr>
          <w:lang w:val="en-GB"/>
        </w:rPr>
        <w:t xml:space="preserve"> (dashed line).</w:t>
      </w:r>
    </w:p>
    <w:p w14:paraId="2C4B522A" w14:textId="77777777" w:rsidR="003A0501" w:rsidRPr="00412348" w:rsidRDefault="003A0501" w:rsidP="00675F1D">
      <w:pPr>
        <w:spacing w:line="480" w:lineRule="auto"/>
        <w:rPr>
          <w:lang w:val="en-GB"/>
        </w:rPr>
      </w:pPr>
    </w:p>
    <w:p w14:paraId="4DEE3247" w14:textId="77777777" w:rsidR="00675F1D" w:rsidRPr="00412348" w:rsidRDefault="00675F1D" w:rsidP="001E0C3F">
      <w:pPr>
        <w:spacing w:line="480" w:lineRule="auto"/>
        <w:rPr>
          <w:lang w:val="en-GB"/>
        </w:rPr>
      </w:pPr>
    </w:p>
    <w:sectPr w:rsidR="00675F1D" w:rsidRPr="00412348" w:rsidSect="00FE3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18D"/>
    <w:rsid w:val="00060F94"/>
    <w:rsid w:val="00066FAA"/>
    <w:rsid w:val="0011375C"/>
    <w:rsid w:val="00117417"/>
    <w:rsid w:val="001261A9"/>
    <w:rsid w:val="0014493B"/>
    <w:rsid w:val="001819BD"/>
    <w:rsid w:val="001E0C3F"/>
    <w:rsid w:val="0022331D"/>
    <w:rsid w:val="00260DC6"/>
    <w:rsid w:val="0027118D"/>
    <w:rsid w:val="0033163D"/>
    <w:rsid w:val="00356788"/>
    <w:rsid w:val="003623EA"/>
    <w:rsid w:val="00365862"/>
    <w:rsid w:val="003850F9"/>
    <w:rsid w:val="003A0501"/>
    <w:rsid w:val="003A20BF"/>
    <w:rsid w:val="003B421B"/>
    <w:rsid w:val="003D669E"/>
    <w:rsid w:val="00412348"/>
    <w:rsid w:val="0042778E"/>
    <w:rsid w:val="004D2D46"/>
    <w:rsid w:val="005104CC"/>
    <w:rsid w:val="00594904"/>
    <w:rsid w:val="005A7E77"/>
    <w:rsid w:val="005D51CD"/>
    <w:rsid w:val="005D55AC"/>
    <w:rsid w:val="005D72B0"/>
    <w:rsid w:val="005E0F2A"/>
    <w:rsid w:val="00636E82"/>
    <w:rsid w:val="00675F1D"/>
    <w:rsid w:val="006B099C"/>
    <w:rsid w:val="007534D1"/>
    <w:rsid w:val="00760884"/>
    <w:rsid w:val="007C6B71"/>
    <w:rsid w:val="007C6B79"/>
    <w:rsid w:val="007F6BB4"/>
    <w:rsid w:val="008012FC"/>
    <w:rsid w:val="00881237"/>
    <w:rsid w:val="00894B48"/>
    <w:rsid w:val="008A6888"/>
    <w:rsid w:val="008B4E04"/>
    <w:rsid w:val="00954FAD"/>
    <w:rsid w:val="00961787"/>
    <w:rsid w:val="00962632"/>
    <w:rsid w:val="00984D07"/>
    <w:rsid w:val="009877F8"/>
    <w:rsid w:val="009F1BA1"/>
    <w:rsid w:val="00A77626"/>
    <w:rsid w:val="00A81009"/>
    <w:rsid w:val="00AC7165"/>
    <w:rsid w:val="00AE7972"/>
    <w:rsid w:val="00B149C1"/>
    <w:rsid w:val="00B760CA"/>
    <w:rsid w:val="00BA4956"/>
    <w:rsid w:val="00BA61D2"/>
    <w:rsid w:val="00BB4AFB"/>
    <w:rsid w:val="00BB588E"/>
    <w:rsid w:val="00BC342B"/>
    <w:rsid w:val="00BC7D3B"/>
    <w:rsid w:val="00C12406"/>
    <w:rsid w:val="00C5153A"/>
    <w:rsid w:val="00C82D04"/>
    <w:rsid w:val="00D30269"/>
    <w:rsid w:val="00D50D16"/>
    <w:rsid w:val="00D82366"/>
    <w:rsid w:val="00DC395B"/>
    <w:rsid w:val="00E209E3"/>
    <w:rsid w:val="00E33198"/>
    <w:rsid w:val="00E37CA8"/>
    <w:rsid w:val="00E65D6A"/>
    <w:rsid w:val="00E830B8"/>
    <w:rsid w:val="00EB6E70"/>
    <w:rsid w:val="00EC4B93"/>
    <w:rsid w:val="00ED3FFF"/>
    <w:rsid w:val="00EE7917"/>
    <w:rsid w:val="00F045AE"/>
    <w:rsid w:val="00F06DE2"/>
    <w:rsid w:val="00F64EBC"/>
    <w:rsid w:val="00F97E41"/>
    <w:rsid w:val="00FC1890"/>
    <w:rsid w:val="00FD4054"/>
    <w:rsid w:val="00FE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928242"/>
  <w15:chartTrackingRefBased/>
  <w15:docId w15:val="{87595D66-D59B-4F37-874A-79736175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9BD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5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B588E"/>
    <w:pPr>
      <w:spacing w:after="0" w:line="24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B5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8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88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88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0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05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12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D55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528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Saporta</dc:creator>
  <cp:keywords/>
  <dc:description/>
  <cp:lastModifiedBy>Raphaël Saporta</cp:lastModifiedBy>
  <cp:revision>14</cp:revision>
  <dcterms:created xsi:type="dcterms:W3CDTF">2025-11-23T12:07:00Z</dcterms:created>
  <dcterms:modified xsi:type="dcterms:W3CDTF">2026-01-0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ce4344-df3c-4872-aa0e-c276510c6663</vt:lpwstr>
  </property>
</Properties>
</file>